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B409A" w14:textId="71C94C7D" w:rsidR="003A3596" w:rsidRPr="000A1C1B" w:rsidRDefault="000A1C1B" w:rsidP="00070B7A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</w:t>
      </w:r>
      <w:r w:rsidR="003A3596" w:rsidRPr="000A1C1B">
        <w:rPr>
          <w:rFonts w:ascii="Arial" w:hAnsi="Arial" w:cs="Arial"/>
          <w:color w:val="000000" w:themeColor="text1"/>
          <w:sz w:val="24"/>
          <w:szCs w:val="24"/>
        </w:rPr>
        <w:t xml:space="preserve">Supplementary Figure </w:t>
      </w:r>
      <w:r w:rsidR="009B66BD">
        <w:rPr>
          <w:rFonts w:ascii="Arial" w:hAnsi="Arial" w:cs="Arial"/>
          <w:color w:val="000000" w:themeColor="text1"/>
          <w:sz w:val="24"/>
          <w:szCs w:val="24"/>
        </w:rPr>
        <w:t>1</w:t>
      </w:r>
    </w:p>
    <w:p w14:paraId="4CBEA7E0" w14:textId="728D62FC" w:rsidR="000F540C" w:rsidRPr="000A1C1B" w:rsidRDefault="000F540C" w:rsidP="00070B7A">
      <w:pPr>
        <w:spacing w:after="0" w:line="240" w:lineRule="auto"/>
        <w:rPr>
          <w:rFonts w:ascii="Arial" w:hAnsi="Arial" w:cs="Arial"/>
          <w:color w:val="000000" w:themeColor="text1"/>
        </w:rPr>
      </w:pPr>
      <w:r w:rsidRPr="000A1C1B">
        <w:rPr>
          <w:rFonts w:ascii="Arial" w:hAnsi="Arial" w:cs="Arial"/>
          <w:color w:val="000000" w:themeColor="text1"/>
        </w:rPr>
        <w:t>Mitochondrial cell authentication primers</w:t>
      </w:r>
      <w:r w:rsidR="00070B7A" w:rsidRPr="000A1C1B">
        <w:rPr>
          <w:rFonts w:ascii="Arial" w:hAnsi="Arial" w:cs="Arial"/>
          <w:color w:val="000000" w:themeColor="text1"/>
        </w:rPr>
        <w:t xml:space="preserve">: </w:t>
      </w:r>
      <w:r w:rsidR="00674E85" w:rsidRPr="000A1C1B">
        <w:rPr>
          <w:rFonts w:ascii="Arial" w:hAnsi="Arial" w:cs="Arial"/>
          <w:color w:val="000000" w:themeColor="text1"/>
        </w:rPr>
        <w:t xml:space="preserve">Ref - </w:t>
      </w:r>
      <w:r w:rsidR="00070B7A" w:rsidRPr="000A1C1B">
        <w:rPr>
          <w:rFonts w:ascii="Arial" w:hAnsi="Arial" w:cs="Arial"/>
          <w:color w:val="000000" w:themeColor="text1"/>
        </w:rPr>
        <w:t>Andrew et al Nat Genet 1999, 23:147</w:t>
      </w:r>
    </w:p>
    <w:p w14:paraId="5F5A0D42" w14:textId="77777777" w:rsidR="00070B7A" w:rsidRPr="000A1C1B" w:rsidRDefault="00070B7A" w:rsidP="00070B7A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493B1D55" w14:textId="6EFC47C4" w:rsidR="000F540C" w:rsidRPr="000A1C1B" w:rsidRDefault="000F540C" w:rsidP="00070B7A">
      <w:pPr>
        <w:spacing w:after="0" w:line="240" w:lineRule="auto"/>
        <w:rPr>
          <w:rFonts w:ascii="Arial" w:hAnsi="Arial" w:cs="Arial"/>
          <w:color w:val="000000" w:themeColor="text1"/>
        </w:rPr>
      </w:pPr>
      <w:r w:rsidRPr="000A1C1B">
        <w:rPr>
          <w:rFonts w:ascii="Arial" w:hAnsi="Arial" w:cs="Arial"/>
          <w:color w:val="000000" w:themeColor="text1"/>
        </w:rPr>
        <w:t xml:space="preserve">Primers used were HVR1 F 5’- TTTGGTATTTTCGTCTGG - 3’, HVR1 R 5’- TACATAAACTGTGGGGGG - 3’; HVR2 F 5’- TAATTTAAACTATTCTCT - 3’, HVR2 R 5’- </w:t>
      </w:r>
      <w:bookmarkStart w:id="0" w:name="_Hlk74583492"/>
      <w:r w:rsidRPr="000A1C1B">
        <w:rPr>
          <w:rFonts w:ascii="Arial" w:hAnsi="Arial" w:cs="Arial"/>
          <w:color w:val="000000" w:themeColor="text1"/>
        </w:rPr>
        <w:t>CAGATGTCGGATACAGTT</w:t>
      </w:r>
      <w:bookmarkEnd w:id="0"/>
      <w:r w:rsidRPr="000A1C1B">
        <w:rPr>
          <w:rFonts w:ascii="Arial" w:hAnsi="Arial" w:cs="Arial"/>
          <w:color w:val="000000" w:themeColor="text1"/>
        </w:rPr>
        <w:t xml:space="preserve"> - 3’.</w:t>
      </w:r>
    </w:p>
    <w:p w14:paraId="5F8D78CD" w14:textId="77777777" w:rsidR="00070B7A" w:rsidRPr="000A1C1B" w:rsidRDefault="00070B7A" w:rsidP="00070B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060334E1" w14:textId="52AAADC2" w:rsidR="000F540C" w:rsidRPr="000A1C1B" w:rsidRDefault="000F540C" w:rsidP="00070B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HVR1 sequence</w:t>
      </w:r>
      <w:r w:rsidR="00A201B5" w:rsidRPr="000A1C1B">
        <w:rPr>
          <w:rFonts w:ascii="Arial" w:eastAsia="Times New Roman" w:hAnsi="Arial" w:cs="Arial"/>
        </w:rPr>
        <w:t>: 50</w:t>
      </w:r>
      <w:r w:rsidR="006A3801" w:rsidRPr="000A1C1B">
        <w:rPr>
          <w:rFonts w:ascii="Arial" w:eastAsia="Times New Roman" w:hAnsi="Arial" w:cs="Arial"/>
        </w:rPr>
        <w:t>-</w:t>
      </w:r>
      <w:r w:rsidR="00A201B5" w:rsidRPr="000A1C1B">
        <w:rPr>
          <w:rFonts w:ascii="Arial" w:eastAsia="Times New Roman" w:hAnsi="Arial" w:cs="Arial"/>
        </w:rPr>
        <w:t>585bp (PCR product of 535bp)</w:t>
      </w:r>
    </w:p>
    <w:p w14:paraId="44E4445A" w14:textId="77777777" w:rsidR="00143B36" w:rsidRPr="000A1C1B" w:rsidRDefault="00143B36" w:rsidP="00070B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GATCACAGGTCTATCACCCTATTAACCACTCACGGGAGCTCTCCATGCA</w:t>
      </w:r>
    </w:p>
    <w:p w14:paraId="07BB8430" w14:textId="77777777" w:rsidR="00143B36" w:rsidRPr="000A1C1B" w:rsidRDefault="00143B36" w:rsidP="00070B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 xml:space="preserve">50     </w:t>
      </w:r>
      <w:r w:rsidRPr="000A1C1B">
        <w:rPr>
          <w:rFonts w:ascii="Arial" w:eastAsia="Times New Roman" w:hAnsi="Arial" w:cs="Arial"/>
          <w:color w:val="00B050"/>
        </w:rPr>
        <w:t>TTTGGTATTTTCGTCTGG</w:t>
      </w:r>
      <w:r w:rsidRPr="000A1C1B">
        <w:rPr>
          <w:rFonts w:ascii="Arial" w:eastAsia="Times New Roman" w:hAnsi="Arial" w:cs="Arial"/>
        </w:rPr>
        <w:t>GGGGTATGCACGCGATAGCATTGCGAGACGCTGGAGCCGGAGCACCCTATGTCGCAGTATCTGTCTTTGATTCCTGCCTCAT</w:t>
      </w:r>
    </w:p>
    <w:p w14:paraId="58689860" w14:textId="77777777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150</w:t>
      </w:r>
    </w:p>
    <w:p w14:paraId="72E857E2" w14:textId="0B6FBB14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CCTATTATTTATCGCACCTACGTTCAATATTACAGGCGAACATACTTACTAAAGTGTGTTAATTAATTAATGCTTGTAGGACATAATAATAACAATTGAA</w:t>
      </w:r>
    </w:p>
    <w:p w14:paraId="0AC7A49C" w14:textId="77777777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250</w:t>
      </w:r>
    </w:p>
    <w:p w14:paraId="4598511D" w14:textId="2809607F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TGTCTGCACAGCCACTTTCCACACAGACATCATAACAAAAAATTTCCACCAAACCCCCCC--T-CCCCCGCTTCTGGCCACAGCACTTAAACACATCTCTGCC</w:t>
      </w:r>
    </w:p>
    <w:p w14:paraId="0013AE21" w14:textId="77777777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350</w:t>
      </w:r>
    </w:p>
    <w:p w14:paraId="75BE3CEC" w14:textId="526B7927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AAACCCCAAAAACAAAGAACCCTAACACCAGCCTAACCAGATTTCAAATTTTATCTTTTGGCGGTATGCACTTTTAACAGTCACCCCCCAACTAACACAT</w:t>
      </w:r>
    </w:p>
    <w:p w14:paraId="4327C851" w14:textId="77777777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450</w:t>
      </w:r>
    </w:p>
    <w:p w14:paraId="58BFE8DD" w14:textId="218D41F3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 xml:space="preserve">TATTTTCCCCTCCCACTCCCATACTACTAATCTCATCAATACAACCCCCGCCCATCCTACCCAGCACACACACACCGCTGCTAACCCCATACCCCGAACC </w:t>
      </w:r>
    </w:p>
    <w:p w14:paraId="77AE899E" w14:textId="56C7C3B1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550</w:t>
      </w:r>
    </w:p>
    <w:p w14:paraId="7AAC25ED" w14:textId="683C9860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AACCAAACCCCAAAGACA</w:t>
      </w:r>
      <w:r w:rsidRPr="000A1C1B">
        <w:rPr>
          <w:rFonts w:ascii="Arial" w:eastAsia="Times New Roman" w:hAnsi="Arial" w:cs="Arial"/>
          <w:color w:val="00B050"/>
        </w:rPr>
        <w:t>CCCCCCACAGTTTATGTA</w:t>
      </w:r>
      <w:r w:rsidRPr="000A1C1B">
        <w:rPr>
          <w:rFonts w:ascii="Arial" w:eastAsia="Times New Roman" w:hAnsi="Arial" w:cs="Arial"/>
        </w:rPr>
        <w:t xml:space="preserve"> 585</w:t>
      </w:r>
    </w:p>
    <w:p w14:paraId="6A21B305" w14:textId="3F538613" w:rsidR="000F540C" w:rsidRPr="000A1C1B" w:rsidRDefault="000F540C" w:rsidP="000F54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HVR2 Primer sequences</w:t>
      </w:r>
      <w:r w:rsidR="00A201B5" w:rsidRPr="000A1C1B">
        <w:rPr>
          <w:rFonts w:ascii="Arial" w:eastAsia="Times New Roman" w:hAnsi="Arial" w:cs="Arial"/>
        </w:rPr>
        <w:t>: 16005-1650</w:t>
      </w:r>
      <w:r w:rsidR="006A3801" w:rsidRPr="000A1C1B">
        <w:rPr>
          <w:rFonts w:ascii="Arial" w:eastAsia="Times New Roman" w:hAnsi="Arial" w:cs="Arial"/>
        </w:rPr>
        <w:t>4</w:t>
      </w:r>
      <w:r w:rsidR="00A201B5" w:rsidRPr="000A1C1B">
        <w:rPr>
          <w:rFonts w:ascii="Arial" w:eastAsia="Times New Roman" w:hAnsi="Arial" w:cs="Arial"/>
        </w:rPr>
        <w:t xml:space="preserve"> (PCR product of 49</w:t>
      </w:r>
      <w:r w:rsidR="006A3801" w:rsidRPr="000A1C1B">
        <w:rPr>
          <w:rFonts w:ascii="Arial" w:eastAsia="Times New Roman" w:hAnsi="Arial" w:cs="Arial"/>
        </w:rPr>
        <w:t>9</w:t>
      </w:r>
      <w:r w:rsidR="00A201B5" w:rsidRPr="000A1C1B">
        <w:rPr>
          <w:rFonts w:ascii="Arial" w:eastAsia="Times New Roman" w:hAnsi="Arial" w:cs="Arial"/>
        </w:rPr>
        <w:t>bp)</w:t>
      </w:r>
    </w:p>
    <w:p w14:paraId="3AC4A4C4" w14:textId="602ACBED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 xml:space="preserve">16005 </w:t>
      </w:r>
      <w:r w:rsidRPr="000A1C1B">
        <w:rPr>
          <w:rFonts w:ascii="Arial" w:eastAsia="Times New Roman" w:hAnsi="Arial" w:cs="Arial"/>
          <w:color w:val="00B050"/>
        </w:rPr>
        <w:t>TAATTTAAACTATTCT</w:t>
      </w:r>
      <w:r w:rsidRPr="000A1C1B">
        <w:rPr>
          <w:rFonts w:ascii="Arial" w:eastAsia="Times New Roman" w:hAnsi="Arial" w:cs="Arial"/>
        </w:rPr>
        <w:t>CTGTTCTTTCATGGGGAAGCAGATTTGGGTACCACCCAAGTATTGACTCACCCATCAACAACCGCTATGTATTTCGTACATTAC</w:t>
      </w:r>
    </w:p>
    <w:p w14:paraId="33B4AEF9" w14:textId="64DE33B7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16105 TGCCAGCCACCATGAATATTGTACGGTACCATAAATACTTGACCACCTGTAGTACATAAAAACCCAATCCACATCAAAACCCCCTCCC-CATGCTTACAAG</w:t>
      </w:r>
    </w:p>
    <w:p w14:paraId="4EC2B4AA" w14:textId="3B72CD8B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16205 CAAGTACAGCAATCAACCCTCAACTATCACACATCAACTGCAACTCCAAAGCCACCCCTCACCCACTAGGATACCAACAAACCTACCCACCCTTAACAGT</w:t>
      </w:r>
    </w:p>
    <w:p w14:paraId="7AFA57A8" w14:textId="3E443413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16305 ACATAGTACATAAAGCCATTTACCGTACATAGCACATTACAGTCAAATCCCTTCTCGTCCCCATGGATGACCCCCCTCAGATAGGGGTCCCTTGACCACC</w:t>
      </w:r>
    </w:p>
    <w:p w14:paraId="70CC72BF" w14:textId="77777777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 xml:space="preserve">16405 </w:t>
      </w:r>
    </w:p>
    <w:p w14:paraId="0F5D54F9" w14:textId="4C4E3ECF" w:rsidR="00143B36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ATCCTCCGTGAAATC-AATATCCCGCACAAGA-GTGCTACTCTCCTCGCTCCGGGCCCATAACACTTGGGGGTAGCTAAAGTG</w:t>
      </w:r>
      <w:r w:rsidRPr="000A1C1B">
        <w:rPr>
          <w:rFonts w:ascii="Arial" w:eastAsia="Times New Roman" w:hAnsi="Arial" w:cs="Arial"/>
          <w:color w:val="00B050"/>
        </w:rPr>
        <w:t>AACTGTATCCGACATCTG</w:t>
      </w:r>
    </w:p>
    <w:p w14:paraId="301C1A55" w14:textId="6B560BC1" w:rsidR="006A3801" w:rsidRPr="000A1C1B" w:rsidRDefault="006A3801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16505</w:t>
      </w:r>
    </w:p>
    <w:p w14:paraId="75CE09AE" w14:textId="78D8CC22" w:rsidR="000F540C" w:rsidRPr="000A1C1B" w:rsidRDefault="00143B36" w:rsidP="00143B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</w:rPr>
      </w:pPr>
      <w:r w:rsidRPr="000A1C1B">
        <w:rPr>
          <w:rFonts w:ascii="Arial" w:eastAsia="Times New Roman" w:hAnsi="Arial" w:cs="Arial"/>
        </w:rPr>
        <w:t>GTTCCTACTTCAGGGTCATAAAGCCTAAATAGCCCACACGTTCCCCTTAAATAAGACATCACGATG</w:t>
      </w:r>
    </w:p>
    <w:sectPr w:rsidR="000F540C" w:rsidRPr="000A1C1B" w:rsidSect="000A1C1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40C"/>
    <w:rsid w:val="00070B7A"/>
    <w:rsid w:val="000A1C1B"/>
    <w:rsid w:val="000F540C"/>
    <w:rsid w:val="00143B36"/>
    <w:rsid w:val="003A3596"/>
    <w:rsid w:val="004928FA"/>
    <w:rsid w:val="004D54D3"/>
    <w:rsid w:val="005043D4"/>
    <w:rsid w:val="00674E85"/>
    <w:rsid w:val="006A3801"/>
    <w:rsid w:val="009451C4"/>
    <w:rsid w:val="009B66BD"/>
    <w:rsid w:val="00A201B5"/>
    <w:rsid w:val="00A20886"/>
    <w:rsid w:val="00C9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EAA53"/>
  <w15:chartTrackingRefBased/>
  <w15:docId w15:val="{AECCFBDC-0D1C-44A3-94F0-2E8E0137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4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2</cp:revision>
  <dcterms:created xsi:type="dcterms:W3CDTF">2024-02-09T19:43:00Z</dcterms:created>
  <dcterms:modified xsi:type="dcterms:W3CDTF">2024-02-09T19:43:00Z</dcterms:modified>
</cp:coreProperties>
</file>